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AFF9E5" w14:textId="77777777" w:rsidR="005F7D71" w:rsidRDefault="00CF16E4">
      <w:pPr>
        <w:snapToGrid w:val="0"/>
        <w:spacing w:line="360" w:lineRule="auto"/>
        <w:rPr>
          <w:rFonts w:ascii="Times New Roman" w:hAnsi="Times New Roman" w:cs="Times New Roman"/>
          <w:b/>
        </w:rPr>
      </w:pPr>
      <w:r w:rsidRPr="00CF16E4">
        <w:rPr>
          <w:rFonts w:ascii="Times New Roman" w:hAnsi="Times New Roman" w:cs="Times New Roman"/>
          <w:b/>
        </w:rPr>
        <w:t>Table S1. Demographic features of enrolled cases.</w:t>
      </w:r>
    </w:p>
    <w:tbl>
      <w:tblPr>
        <w:tblStyle w:val="a5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559"/>
        <w:gridCol w:w="1417"/>
        <w:gridCol w:w="929"/>
      </w:tblGrid>
      <w:tr w:rsidR="005F7D71" w14:paraId="704296CC" w14:textId="77777777">
        <w:tc>
          <w:tcPr>
            <w:tcW w:w="4395" w:type="dxa"/>
            <w:tcBorders>
              <w:top w:val="single" w:sz="6" w:space="0" w:color="auto"/>
              <w:bottom w:val="single" w:sz="6" w:space="0" w:color="auto"/>
            </w:tcBorders>
          </w:tcPr>
          <w:p w14:paraId="18129731" w14:textId="77777777" w:rsidR="005F7D71" w:rsidRDefault="005F7D71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1C3EF3D7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ld/Moderate</w:t>
            </w:r>
          </w:p>
          <w:p w14:paraId="361D4C0F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n=930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1CFBA3D5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vere/Critical</w:t>
            </w:r>
          </w:p>
          <w:p w14:paraId="7CC8E7AF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n=33)</w:t>
            </w:r>
          </w:p>
        </w:tc>
        <w:tc>
          <w:tcPr>
            <w:tcW w:w="929" w:type="dxa"/>
            <w:tcBorders>
              <w:top w:val="single" w:sz="6" w:space="0" w:color="auto"/>
              <w:bottom w:val="single" w:sz="6" w:space="0" w:color="auto"/>
            </w:tcBorders>
          </w:tcPr>
          <w:p w14:paraId="426D2573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 xml:space="preserve"> value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5F7D71" w14:paraId="2548B83A" w14:textId="77777777">
        <w:tc>
          <w:tcPr>
            <w:tcW w:w="7371" w:type="dxa"/>
            <w:gridSpan w:val="3"/>
            <w:tcBorders>
              <w:top w:val="single" w:sz="6" w:space="0" w:color="auto"/>
            </w:tcBorders>
          </w:tcPr>
          <w:p w14:paraId="45A01123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ge</w:t>
            </w:r>
          </w:p>
        </w:tc>
        <w:tc>
          <w:tcPr>
            <w:tcW w:w="929" w:type="dxa"/>
            <w:tcBorders>
              <w:top w:val="single" w:sz="6" w:space="0" w:color="auto"/>
            </w:tcBorders>
          </w:tcPr>
          <w:p w14:paraId="28BE3D77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>0.000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5F7D71" w14:paraId="1CF02295" w14:textId="77777777">
        <w:tc>
          <w:tcPr>
            <w:tcW w:w="4395" w:type="dxa"/>
          </w:tcPr>
          <w:p w14:paraId="71D0532C" w14:textId="77777777" w:rsidR="005F7D71" w:rsidRDefault="00E12804">
            <w:pPr>
              <w:adjustRightInd w:val="0"/>
              <w:snapToGrid w:val="0"/>
              <w:spacing w:before="60" w:after="60"/>
              <w:ind w:firstLineChars="100" w:first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=29 --no. (%)</w:t>
            </w:r>
          </w:p>
        </w:tc>
        <w:tc>
          <w:tcPr>
            <w:tcW w:w="1559" w:type="dxa"/>
          </w:tcPr>
          <w:p w14:paraId="6013B179" w14:textId="77777777" w:rsidR="005F7D71" w:rsidRDefault="00E12804">
            <w:pPr>
              <w:adjustRightInd w:val="0"/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1 (34.5%)</w:t>
            </w:r>
          </w:p>
        </w:tc>
        <w:tc>
          <w:tcPr>
            <w:tcW w:w="1417" w:type="dxa"/>
          </w:tcPr>
          <w:p w14:paraId="6E8C5DC6" w14:textId="77777777" w:rsidR="005F7D71" w:rsidRDefault="00E12804">
            <w:pPr>
              <w:adjustRightInd w:val="0"/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6.1%)</w:t>
            </w:r>
          </w:p>
        </w:tc>
        <w:tc>
          <w:tcPr>
            <w:tcW w:w="929" w:type="dxa"/>
          </w:tcPr>
          <w:p w14:paraId="19F66793" w14:textId="77777777" w:rsidR="005F7D71" w:rsidRDefault="005F7D71">
            <w:pPr>
              <w:adjustRightInd w:val="0"/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7D71" w14:paraId="71DAC26B" w14:textId="77777777">
        <w:tc>
          <w:tcPr>
            <w:tcW w:w="4395" w:type="dxa"/>
          </w:tcPr>
          <w:p w14:paraId="436B801A" w14:textId="77777777" w:rsidR="005F7D71" w:rsidRDefault="00E12804">
            <w:pPr>
              <w:adjustRightInd w:val="0"/>
              <w:snapToGrid w:val="0"/>
              <w:spacing w:before="60" w:after="60"/>
              <w:ind w:firstLineChars="100" w:first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0-39 --no. (%)</w:t>
            </w:r>
          </w:p>
        </w:tc>
        <w:tc>
          <w:tcPr>
            <w:tcW w:w="1559" w:type="dxa"/>
          </w:tcPr>
          <w:p w14:paraId="0E1E3459" w14:textId="77777777" w:rsidR="005F7D71" w:rsidRDefault="00E12804">
            <w:pPr>
              <w:adjustRightInd w:val="0"/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1 (24.8%)</w:t>
            </w:r>
          </w:p>
        </w:tc>
        <w:tc>
          <w:tcPr>
            <w:tcW w:w="1417" w:type="dxa"/>
          </w:tcPr>
          <w:p w14:paraId="37CAF813" w14:textId="77777777" w:rsidR="005F7D71" w:rsidRDefault="00E12804">
            <w:pPr>
              <w:adjustRightInd w:val="0"/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 (6.1%)</w:t>
            </w:r>
          </w:p>
        </w:tc>
        <w:tc>
          <w:tcPr>
            <w:tcW w:w="929" w:type="dxa"/>
          </w:tcPr>
          <w:p w14:paraId="009BBE28" w14:textId="77777777" w:rsidR="005F7D71" w:rsidRDefault="005F7D71">
            <w:pPr>
              <w:adjustRightInd w:val="0"/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7D71" w14:paraId="34571452" w14:textId="77777777">
        <w:tc>
          <w:tcPr>
            <w:tcW w:w="4395" w:type="dxa"/>
          </w:tcPr>
          <w:p w14:paraId="7061846C" w14:textId="77777777" w:rsidR="005F7D71" w:rsidRDefault="00E12804">
            <w:pPr>
              <w:adjustRightInd w:val="0"/>
              <w:snapToGrid w:val="0"/>
              <w:spacing w:before="60" w:after="60"/>
              <w:ind w:firstLineChars="100" w:first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0-49 --no. (%)</w:t>
            </w:r>
          </w:p>
        </w:tc>
        <w:tc>
          <w:tcPr>
            <w:tcW w:w="1559" w:type="dxa"/>
          </w:tcPr>
          <w:p w14:paraId="68220ADC" w14:textId="77777777" w:rsidR="005F7D71" w:rsidRDefault="00E12804">
            <w:pPr>
              <w:adjustRightInd w:val="0"/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6 (14.6%)</w:t>
            </w:r>
          </w:p>
        </w:tc>
        <w:tc>
          <w:tcPr>
            <w:tcW w:w="1417" w:type="dxa"/>
          </w:tcPr>
          <w:p w14:paraId="7D077BDA" w14:textId="77777777" w:rsidR="005F7D71" w:rsidRDefault="00E12804">
            <w:pPr>
              <w:adjustRightInd w:val="0"/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12.1%)</w:t>
            </w:r>
          </w:p>
        </w:tc>
        <w:tc>
          <w:tcPr>
            <w:tcW w:w="929" w:type="dxa"/>
          </w:tcPr>
          <w:p w14:paraId="2327438C" w14:textId="77777777" w:rsidR="005F7D71" w:rsidRDefault="005F7D71">
            <w:pPr>
              <w:adjustRightInd w:val="0"/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7D71" w14:paraId="402F52E9" w14:textId="77777777">
        <w:tc>
          <w:tcPr>
            <w:tcW w:w="4395" w:type="dxa"/>
          </w:tcPr>
          <w:p w14:paraId="0BB36C0D" w14:textId="77777777" w:rsidR="005F7D71" w:rsidRDefault="00E12804">
            <w:pPr>
              <w:adjustRightInd w:val="0"/>
              <w:snapToGrid w:val="0"/>
              <w:spacing w:before="60" w:after="60"/>
              <w:ind w:firstLineChars="100" w:first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-59 --no. (%)</w:t>
            </w:r>
          </w:p>
        </w:tc>
        <w:tc>
          <w:tcPr>
            <w:tcW w:w="1559" w:type="dxa"/>
          </w:tcPr>
          <w:p w14:paraId="7D44F587" w14:textId="77777777" w:rsidR="005F7D71" w:rsidRDefault="00E12804">
            <w:pPr>
              <w:adjustRightInd w:val="0"/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6 (13.5%)</w:t>
            </w:r>
          </w:p>
        </w:tc>
        <w:tc>
          <w:tcPr>
            <w:tcW w:w="1417" w:type="dxa"/>
          </w:tcPr>
          <w:p w14:paraId="598C2ED5" w14:textId="77777777" w:rsidR="005F7D71" w:rsidRDefault="00E12804">
            <w:pPr>
              <w:adjustRightInd w:val="0"/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 (12.1%)</w:t>
            </w:r>
          </w:p>
        </w:tc>
        <w:tc>
          <w:tcPr>
            <w:tcW w:w="929" w:type="dxa"/>
          </w:tcPr>
          <w:p w14:paraId="71ED85B5" w14:textId="77777777" w:rsidR="005F7D71" w:rsidRDefault="005F7D71">
            <w:pPr>
              <w:adjustRightInd w:val="0"/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7D71" w14:paraId="1D612903" w14:textId="77777777">
        <w:tc>
          <w:tcPr>
            <w:tcW w:w="4395" w:type="dxa"/>
          </w:tcPr>
          <w:p w14:paraId="728C8CAF" w14:textId="77777777" w:rsidR="005F7D71" w:rsidRDefault="00E12804">
            <w:pPr>
              <w:adjustRightInd w:val="0"/>
              <w:snapToGrid w:val="0"/>
              <w:spacing w:before="60" w:after="60"/>
              <w:ind w:firstLineChars="100" w:first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-69 --no. (%)</w:t>
            </w:r>
          </w:p>
        </w:tc>
        <w:tc>
          <w:tcPr>
            <w:tcW w:w="1559" w:type="dxa"/>
          </w:tcPr>
          <w:p w14:paraId="14FDFFD3" w14:textId="77777777" w:rsidR="005F7D71" w:rsidRDefault="00E12804">
            <w:pPr>
              <w:adjustRightInd w:val="0"/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 (8.5%)</w:t>
            </w:r>
          </w:p>
        </w:tc>
        <w:tc>
          <w:tcPr>
            <w:tcW w:w="1417" w:type="dxa"/>
          </w:tcPr>
          <w:p w14:paraId="6F4C0B01" w14:textId="77777777" w:rsidR="005F7D71" w:rsidRDefault="00E12804">
            <w:pPr>
              <w:adjustRightInd w:val="0"/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 (30.3%)</w:t>
            </w:r>
          </w:p>
        </w:tc>
        <w:tc>
          <w:tcPr>
            <w:tcW w:w="929" w:type="dxa"/>
          </w:tcPr>
          <w:p w14:paraId="534F1EE5" w14:textId="77777777" w:rsidR="005F7D71" w:rsidRDefault="005F7D71">
            <w:pPr>
              <w:adjustRightInd w:val="0"/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7D71" w14:paraId="73FE3B78" w14:textId="77777777">
        <w:tc>
          <w:tcPr>
            <w:tcW w:w="4395" w:type="dxa"/>
          </w:tcPr>
          <w:p w14:paraId="336F0832" w14:textId="77777777" w:rsidR="005F7D71" w:rsidRDefault="00E12804">
            <w:pPr>
              <w:adjustRightInd w:val="0"/>
              <w:snapToGrid w:val="0"/>
              <w:spacing w:before="60" w:after="60"/>
              <w:ind w:firstLineChars="100" w:first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=70 --no. (%)</w:t>
            </w:r>
          </w:p>
        </w:tc>
        <w:tc>
          <w:tcPr>
            <w:tcW w:w="1559" w:type="dxa"/>
          </w:tcPr>
          <w:p w14:paraId="459A312B" w14:textId="77777777" w:rsidR="005F7D71" w:rsidRDefault="00E12804">
            <w:pPr>
              <w:adjustRightInd w:val="0"/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 (2.9%)</w:t>
            </w:r>
          </w:p>
        </w:tc>
        <w:tc>
          <w:tcPr>
            <w:tcW w:w="1417" w:type="dxa"/>
          </w:tcPr>
          <w:p w14:paraId="475D11A4" w14:textId="77777777" w:rsidR="005F7D71" w:rsidRDefault="00E12804">
            <w:pPr>
              <w:adjustRightInd w:val="0"/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 (33.3%)</w:t>
            </w:r>
          </w:p>
        </w:tc>
        <w:tc>
          <w:tcPr>
            <w:tcW w:w="929" w:type="dxa"/>
          </w:tcPr>
          <w:p w14:paraId="587AA44E" w14:textId="77777777" w:rsidR="005F7D71" w:rsidRDefault="005F7D71">
            <w:pPr>
              <w:adjustRightInd w:val="0"/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7D71" w14:paraId="265F59B5" w14:textId="77777777">
        <w:tc>
          <w:tcPr>
            <w:tcW w:w="7371" w:type="dxa"/>
            <w:gridSpan w:val="3"/>
          </w:tcPr>
          <w:p w14:paraId="7B3C6373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Gender</w:t>
            </w:r>
          </w:p>
        </w:tc>
        <w:tc>
          <w:tcPr>
            <w:tcW w:w="929" w:type="dxa"/>
          </w:tcPr>
          <w:p w14:paraId="56C03287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5F7D71" w14:paraId="3454B4BD" w14:textId="77777777">
        <w:tc>
          <w:tcPr>
            <w:tcW w:w="4395" w:type="dxa"/>
          </w:tcPr>
          <w:p w14:paraId="3301477A" w14:textId="77777777" w:rsidR="005F7D71" w:rsidRDefault="00E12804">
            <w:pPr>
              <w:snapToGrid w:val="0"/>
              <w:spacing w:before="60" w:after="60"/>
              <w:ind w:firstLineChars="100" w:first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male --no. (%)</w:t>
            </w:r>
          </w:p>
        </w:tc>
        <w:tc>
          <w:tcPr>
            <w:tcW w:w="1559" w:type="dxa"/>
          </w:tcPr>
          <w:p w14:paraId="531FDB2D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0 (40.9%)</w:t>
            </w:r>
          </w:p>
        </w:tc>
        <w:tc>
          <w:tcPr>
            <w:tcW w:w="1417" w:type="dxa"/>
          </w:tcPr>
          <w:p w14:paraId="08282E9C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(21.2%)</w:t>
            </w:r>
          </w:p>
        </w:tc>
        <w:tc>
          <w:tcPr>
            <w:tcW w:w="929" w:type="dxa"/>
          </w:tcPr>
          <w:p w14:paraId="0890C14F" w14:textId="77777777" w:rsidR="005F7D71" w:rsidRDefault="005F7D71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7D71" w14:paraId="3865F39A" w14:textId="77777777">
        <w:tc>
          <w:tcPr>
            <w:tcW w:w="4395" w:type="dxa"/>
          </w:tcPr>
          <w:p w14:paraId="30A6839D" w14:textId="77777777" w:rsidR="005F7D71" w:rsidRDefault="00E12804">
            <w:pPr>
              <w:snapToGrid w:val="0"/>
              <w:spacing w:before="60" w:after="60"/>
              <w:ind w:firstLineChars="100" w:first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 --no. (%)</w:t>
            </w:r>
          </w:p>
        </w:tc>
        <w:tc>
          <w:tcPr>
            <w:tcW w:w="1559" w:type="dxa"/>
          </w:tcPr>
          <w:p w14:paraId="7F13E66A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0 (59.1%)</w:t>
            </w:r>
          </w:p>
        </w:tc>
        <w:tc>
          <w:tcPr>
            <w:tcW w:w="1417" w:type="dxa"/>
          </w:tcPr>
          <w:p w14:paraId="397B5C2E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 (78.8%)</w:t>
            </w:r>
          </w:p>
        </w:tc>
        <w:tc>
          <w:tcPr>
            <w:tcW w:w="929" w:type="dxa"/>
          </w:tcPr>
          <w:p w14:paraId="4C8C2B4C" w14:textId="77777777" w:rsidR="005F7D71" w:rsidRDefault="005F7D71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7D71" w14:paraId="164A3081" w14:textId="77777777">
        <w:tc>
          <w:tcPr>
            <w:tcW w:w="7371" w:type="dxa"/>
            <w:gridSpan w:val="3"/>
          </w:tcPr>
          <w:p w14:paraId="3A3F317D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Viral test at initial diagnosis</w:t>
            </w:r>
          </w:p>
        </w:tc>
        <w:tc>
          <w:tcPr>
            <w:tcW w:w="929" w:type="dxa"/>
          </w:tcPr>
          <w:p w14:paraId="255A5A62" w14:textId="77777777" w:rsidR="005F7D71" w:rsidRDefault="005F7D71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7D71" w14:paraId="5137D047" w14:textId="77777777">
        <w:tc>
          <w:tcPr>
            <w:tcW w:w="4395" w:type="dxa"/>
          </w:tcPr>
          <w:p w14:paraId="3733829B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Positive --no. (%)</w:t>
            </w:r>
          </w:p>
        </w:tc>
        <w:tc>
          <w:tcPr>
            <w:tcW w:w="1559" w:type="dxa"/>
          </w:tcPr>
          <w:p w14:paraId="4E26418F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30 (100%)</w:t>
            </w:r>
          </w:p>
        </w:tc>
        <w:tc>
          <w:tcPr>
            <w:tcW w:w="1417" w:type="dxa"/>
          </w:tcPr>
          <w:p w14:paraId="2CADEF34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3 (100%)</w:t>
            </w:r>
          </w:p>
        </w:tc>
        <w:tc>
          <w:tcPr>
            <w:tcW w:w="929" w:type="dxa"/>
          </w:tcPr>
          <w:p w14:paraId="27BE7915" w14:textId="77777777" w:rsidR="005F7D71" w:rsidRDefault="005F7D71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7D71" w14:paraId="2E512C4A" w14:textId="77777777">
        <w:tc>
          <w:tcPr>
            <w:tcW w:w="4395" w:type="dxa"/>
          </w:tcPr>
          <w:p w14:paraId="653E0FBA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Negative --no. (%)</w:t>
            </w:r>
          </w:p>
        </w:tc>
        <w:tc>
          <w:tcPr>
            <w:tcW w:w="1559" w:type="dxa"/>
          </w:tcPr>
          <w:p w14:paraId="18EE4DE8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14:paraId="092F7003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  <w:tc>
          <w:tcPr>
            <w:tcW w:w="929" w:type="dxa"/>
          </w:tcPr>
          <w:p w14:paraId="7BE8D570" w14:textId="77777777" w:rsidR="005F7D71" w:rsidRDefault="005F7D71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7D71" w14:paraId="2631353E" w14:textId="77777777">
        <w:tc>
          <w:tcPr>
            <w:tcW w:w="4395" w:type="dxa"/>
          </w:tcPr>
          <w:p w14:paraId="7B1CDD6F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Median length of hospital </w:t>
            </w: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stay</w:t>
            </w:r>
            <w:proofErr w:type="gramEnd"/>
            <w:r>
              <w:rPr>
                <w:rFonts w:ascii="Arial" w:hAnsi="Arial" w:cs="Arial"/>
                <w:b/>
                <w:sz w:val="16"/>
                <w:szCs w:val="16"/>
              </w:rPr>
              <w:t xml:space="preserve"> (IQR) </w:t>
            </w:r>
          </w:p>
        </w:tc>
        <w:tc>
          <w:tcPr>
            <w:tcW w:w="1559" w:type="dxa"/>
          </w:tcPr>
          <w:p w14:paraId="1D67E144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4 (10-19)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35399D95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3 (23-53.5) 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29" w:type="dxa"/>
          </w:tcPr>
          <w:p w14:paraId="7E5F3996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>0.000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5F7D71" w14:paraId="0C71D2FA" w14:textId="77777777">
        <w:tc>
          <w:tcPr>
            <w:tcW w:w="7371" w:type="dxa"/>
            <w:gridSpan w:val="3"/>
          </w:tcPr>
          <w:p w14:paraId="48D447D7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nti-SARS-COV-2 S protein IgG (post 2-8 weeks of infection)</w:t>
            </w:r>
          </w:p>
        </w:tc>
        <w:tc>
          <w:tcPr>
            <w:tcW w:w="929" w:type="dxa"/>
          </w:tcPr>
          <w:p w14:paraId="12D4E56A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5F7D71" w14:paraId="6C040D54" w14:textId="77777777">
        <w:tc>
          <w:tcPr>
            <w:tcW w:w="4395" w:type="dxa"/>
          </w:tcPr>
          <w:p w14:paraId="05B76E88" w14:textId="77777777" w:rsidR="005F7D71" w:rsidRDefault="00E12804">
            <w:pPr>
              <w:snapToGrid w:val="0"/>
              <w:spacing w:before="60" w:after="60"/>
              <w:ind w:firstLineChars="100" w:first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rong --no./Total --no. (%)</w:t>
            </w:r>
          </w:p>
        </w:tc>
        <w:tc>
          <w:tcPr>
            <w:tcW w:w="1559" w:type="dxa"/>
            <w:vAlign w:val="center"/>
          </w:tcPr>
          <w:p w14:paraId="6918033D" w14:textId="77777777" w:rsidR="005F7D71" w:rsidRDefault="00E12804">
            <w:pPr>
              <w:widowControl/>
              <w:snapToGrid w:val="0"/>
              <w:spacing w:before="60" w:after="60"/>
              <w:jc w:val="left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2/527 (19.4%)</w:t>
            </w:r>
          </w:p>
        </w:tc>
        <w:tc>
          <w:tcPr>
            <w:tcW w:w="1417" w:type="dxa"/>
            <w:vAlign w:val="center"/>
          </w:tcPr>
          <w:p w14:paraId="59411EF7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/31 (35.5%)</w:t>
            </w:r>
          </w:p>
        </w:tc>
        <w:tc>
          <w:tcPr>
            <w:tcW w:w="929" w:type="dxa"/>
          </w:tcPr>
          <w:p w14:paraId="324DC179" w14:textId="77777777" w:rsidR="005F7D71" w:rsidRDefault="005F7D71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7D71" w14:paraId="32797746" w14:textId="77777777">
        <w:tc>
          <w:tcPr>
            <w:tcW w:w="4395" w:type="dxa"/>
          </w:tcPr>
          <w:p w14:paraId="72804F91" w14:textId="77777777" w:rsidR="005F7D71" w:rsidRDefault="00E12804">
            <w:pPr>
              <w:snapToGrid w:val="0"/>
              <w:spacing w:before="60" w:after="60"/>
              <w:ind w:firstLineChars="100" w:first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Interm</w:t>
            </w:r>
            <w:r>
              <w:rPr>
                <w:rFonts w:ascii="Arial" w:hAnsi="Arial" w:cs="Arial"/>
                <w:sz w:val="16"/>
                <w:szCs w:val="16"/>
              </w:rPr>
              <w:t>edia</w:t>
            </w:r>
            <w:r>
              <w:rPr>
                <w:rFonts w:ascii="Arial" w:hAnsi="Arial" w:cs="Arial" w:hint="eastAsia"/>
                <w:sz w:val="16"/>
                <w:szCs w:val="16"/>
              </w:rPr>
              <w:t>te</w:t>
            </w:r>
            <w:r>
              <w:rPr>
                <w:rFonts w:ascii="Arial" w:hAnsi="Arial" w:cs="Arial"/>
                <w:sz w:val="16"/>
                <w:szCs w:val="16"/>
              </w:rPr>
              <w:t xml:space="preserve"> --no./Total --no. (%)</w:t>
            </w:r>
          </w:p>
        </w:tc>
        <w:tc>
          <w:tcPr>
            <w:tcW w:w="1559" w:type="dxa"/>
            <w:vAlign w:val="center"/>
          </w:tcPr>
          <w:p w14:paraId="3F7957D9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4/527 (55.8%)</w:t>
            </w:r>
          </w:p>
        </w:tc>
        <w:tc>
          <w:tcPr>
            <w:tcW w:w="1417" w:type="dxa"/>
            <w:vAlign w:val="center"/>
          </w:tcPr>
          <w:p w14:paraId="2D2C0882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/31 (58.1%)</w:t>
            </w:r>
          </w:p>
        </w:tc>
        <w:tc>
          <w:tcPr>
            <w:tcW w:w="929" w:type="dxa"/>
          </w:tcPr>
          <w:p w14:paraId="0D4F338E" w14:textId="77777777" w:rsidR="005F7D71" w:rsidRDefault="005F7D71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7D71" w14:paraId="7F00C50C" w14:textId="77777777">
        <w:tc>
          <w:tcPr>
            <w:tcW w:w="4395" w:type="dxa"/>
          </w:tcPr>
          <w:p w14:paraId="78E1841B" w14:textId="77777777" w:rsidR="005F7D71" w:rsidRDefault="00E12804">
            <w:pPr>
              <w:snapToGrid w:val="0"/>
              <w:spacing w:before="60" w:after="60"/>
              <w:ind w:firstLineChars="100" w:first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 --no./Total --no. (%)</w:t>
            </w:r>
          </w:p>
        </w:tc>
        <w:tc>
          <w:tcPr>
            <w:tcW w:w="1559" w:type="dxa"/>
            <w:vAlign w:val="center"/>
          </w:tcPr>
          <w:p w14:paraId="7E95EB2D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1/527 (24.9%)</w:t>
            </w:r>
          </w:p>
        </w:tc>
        <w:tc>
          <w:tcPr>
            <w:tcW w:w="1417" w:type="dxa"/>
            <w:vAlign w:val="center"/>
          </w:tcPr>
          <w:p w14:paraId="586C28CA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/31 (6.5%)</w:t>
            </w:r>
          </w:p>
        </w:tc>
        <w:tc>
          <w:tcPr>
            <w:tcW w:w="929" w:type="dxa"/>
          </w:tcPr>
          <w:p w14:paraId="4865A892" w14:textId="77777777" w:rsidR="005F7D71" w:rsidRDefault="005F7D71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7D71" w14:paraId="748BC7BE" w14:textId="77777777">
        <w:tc>
          <w:tcPr>
            <w:tcW w:w="7371" w:type="dxa"/>
            <w:gridSpan w:val="3"/>
          </w:tcPr>
          <w:p w14:paraId="5B945FA9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ny Co-morbidities</w:t>
            </w:r>
          </w:p>
        </w:tc>
        <w:tc>
          <w:tcPr>
            <w:tcW w:w="929" w:type="dxa"/>
          </w:tcPr>
          <w:p w14:paraId="6626AB70" w14:textId="77777777" w:rsidR="005F7D71" w:rsidRDefault="005F7D71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7D71" w14:paraId="3213446C" w14:textId="77777777">
        <w:tc>
          <w:tcPr>
            <w:tcW w:w="4395" w:type="dxa"/>
          </w:tcPr>
          <w:p w14:paraId="317ABEFB" w14:textId="77777777" w:rsidR="005F7D71" w:rsidRDefault="00E12804">
            <w:pPr>
              <w:snapToGrid w:val="0"/>
              <w:spacing w:before="60" w:after="60"/>
              <w:ind w:firstLineChars="100" w:first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ypertension --no. (%)</w:t>
            </w:r>
          </w:p>
        </w:tc>
        <w:tc>
          <w:tcPr>
            <w:tcW w:w="1559" w:type="dxa"/>
            <w:vAlign w:val="center"/>
          </w:tcPr>
          <w:p w14:paraId="4CFD7FDF" w14:textId="77777777" w:rsidR="005F7D71" w:rsidRDefault="00E12804">
            <w:pPr>
              <w:widowControl/>
              <w:snapToGrid w:val="0"/>
              <w:spacing w:before="60" w:after="60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 (9.6%)</w:t>
            </w:r>
          </w:p>
        </w:tc>
        <w:tc>
          <w:tcPr>
            <w:tcW w:w="1417" w:type="dxa"/>
            <w:vAlign w:val="center"/>
          </w:tcPr>
          <w:p w14:paraId="341F5BF0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 (39.4%)</w:t>
            </w:r>
          </w:p>
        </w:tc>
        <w:tc>
          <w:tcPr>
            <w:tcW w:w="929" w:type="dxa"/>
          </w:tcPr>
          <w:p w14:paraId="3216DC6E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>0.000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5F7D71" w14:paraId="09D39185" w14:textId="77777777">
        <w:tc>
          <w:tcPr>
            <w:tcW w:w="4395" w:type="dxa"/>
          </w:tcPr>
          <w:p w14:paraId="2834C29F" w14:textId="77777777" w:rsidR="005F7D71" w:rsidRDefault="00E12804">
            <w:pPr>
              <w:snapToGrid w:val="0"/>
              <w:spacing w:before="60" w:after="60"/>
              <w:ind w:firstLineChars="100" w:first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abetes --no. (%)</w:t>
            </w:r>
          </w:p>
        </w:tc>
        <w:tc>
          <w:tcPr>
            <w:tcW w:w="1559" w:type="dxa"/>
            <w:vAlign w:val="center"/>
          </w:tcPr>
          <w:p w14:paraId="0B1B0A02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 (4.3%)</w:t>
            </w:r>
          </w:p>
        </w:tc>
        <w:tc>
          <w:tcPr>
            <w:tcW w:w="1417" w:type="dxa"/>
            <w:vAlign w:val="center"/>
          </w:tcPr>
          <w:p w14:paraId="275BA3B4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 (27.3%)</w:t>
            </w:r>
          </w:p>
        </w:tc>
        <w:tc>
          <w:tcPr>
            <w:tcW w:w="929" w:type="dxa"/>
          </w:tcPr>
          <w:p w14:paraId="01A3F3FB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>0.000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5F7D71" w14:paraId="60FCB152" w14:textId="77777777">
        <w:tc>
          <w:tcPr>
            <w:tcW w:w="4395" w:type="dxa"/>
          </w:tcPr>
          <w:p w14:paraId="14824AAD" w14:textId="77777777" w:rsidR="005F7D71" w:rsidRDefault="00E12804">
            <w:pPr>
              <w:snapToGrid w:val="0"/>
              <w:spacing w:before="60" w:after="60"/>
              <w:ind w:firstLineChars="100" w:first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ronary heart disease --no. (%)</w:t>
            </w:r>
          </w:p>
        </w:tc>
        <w:tc>
          <w:tcPr>
            <w:tcW w:w="1559" w:type="dxa"/>
            <w:vAlign w:val="center"/>
          </w:tcPr>
          <w:p w14:paraId="65778608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 (2.2%)</w:t>
            </w:r>
          </w:p>
        </w:tc>
        <w:tc>
          <w:tcPr>
            <w:tcW w:w="1417" w:type="dxa"/>
            <w:vAlign w:val="center"/>
          </w:tcPr>
          <w:p w14:paraId="355DC56C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 (18.2%)</w:t>
            </w:r>
          </w:p>
        </w:tc>
        <w:tc>
          <w:tcPr>
            <w:tcW w:w="929" w:type="dxa"/>
          </w:tcPr>
          <w:p w14:paraId="696BA097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>0.000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5F7D71" w14:paraId="68769147" w14:textId="77777777">
        <w:tc>
          <w:tcPr>
            <w:tcW w:w="4395" w:type="dxa"/>
          </w:tcPr>
          <w:p w14:paraId="592B8947" w14:textId="77777777" w:rsidR="005F7D71" w:rsidRDefault="00E12804">
            <w:pPr>
              <w:snapToGrid w:val="0"/>
              <w:spacing w:before="60" w:after="60"/>
              <w:ind w:firstLineChars="100" w:first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ronic hepatitis B --no. (%)</w:t>
            </w:r>
          </w:p>
        </w:tc>
        <w:tc>
          <w:tcPr>
            <w:tcW w:w="1559" w:type="dxa"/>
            <w:vAlign w:val="center"/>
          </w:tcPr>
          <w:p w14:paraId="763E579C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 (1.1%)</w:t>
            </w:r>
          </w:p>
        </w:tc>
        <w:tc>
          <w:tcPr>
            <w:tcW w:w="1417" w:type="dxa"/>
            <w:vAlign w:val="center"/>
          </w:tcPr>
          <w:p w14:paraId="50B3EE50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3.0%)</w:t>
            </w:r>
          </w:p>
        </w:tc>
        <w:tc>
          <w:tcPr>
            <w:tcW w:w="929" w:type="dxa"/>
          </w:tcPr>
          <w:p w14:paraId="21CA499B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30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5F7D71" w14:paraId="37823402" w14:textId="77777777">
        <w:tc>
          <w:tcPr>
            <w:tcW w:w="4395" w:type="dxa"/>
          </w:tcPr>
          <w:p w14:paraId="27B0460F" w14:textId="77777777" w:rsidR="005F7D71" w:rsidRDefault="00E12804">
            <w:pPr>
              <w:snapToGrid w:val="0"/>
              <w:spacing w:before="60" w:after="60"/>
              <w:ind w:firstLineChars="100" w:first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atty liver disease --</w:t>
            </w:r>
            <w:r>
              <w:rPr>
                <w:rFonts w:ascii="Arial" w:hAnsi="Arial" w:cs="Arial" w:hint="eastAsia"/>
                <w:sz w:val="16"/>
                <w:szCs w:val="16"/>
              </w:rPr>
              <w:t>no</w:t>
            </w:r>
            <w:r>
              <w:rPr>
                <w:rFonts w:ascii="Arial" w:hAnsi="Arial" w:cs="Arial"/>
                <w:sz w:val="16"/>
                <w:szCs w:val="16"/>
              </w:rPr>
              <w:t>. (%)</w:t>
            </w:r>
          </w:p>
        </w:tc>
        <w:tc>
          <w:tcPr>
            <w:tcW w:w="1559" w:type="dxa"/>
            <w:vAlign w:val="center"/>
          </w:tcPr>
          <w:p w14:paraId="307C6B31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 (1.3%)</w:t>
            </w:r>
          </w:p>
        </w:tc>
        <w:tc>
          <w:tcPr>
            <w:tcW w:w="1417" w:type="dxa"/>
            <w:vAlign w:val="center"/>
          </w:tcPr>
          <w:p w14:paraId="3029040E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3.0%)</w:t>
            </w:r>
          </w:p>
        </w:tc>
        <w:tc>
          <w:tcPr>
            <w:tcW w:w="929" w:type="dxa"/>
          </w:tcPr>
          <w:p w14:paraId="308D4AFA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39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5F7D71" w14:paraId="4D27ABC7" w14:textId="77777777">
        <w:tc>
          <w:tcPr>
            <w:tcW w:w="4395" w:type="dxa"/>
          </w:tcPr>
          <w:p w14:paraId="19120CBE" w14:textId="77777777" w:rsidR="005F7D71" w:rsidRDefault="00E12804">
            <w:pPr>
              <w:snapToGrid w:val="0"/>
              <w:spacing w:before="60" w:after="60"/>
              <w:ind w:firstLineChars="100" w:firstLine="1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ronic renal disease --no. (%)</w:t>
            </w:r>
          </w:p>
        </w:tc>
        <w:tc>
          <w:tcPr>
            <w:tcW w:w="1559" w:type="dxa"/>
            <w:vAlign w:val="center"/>
          </w:tcPr>
          <w:p w14:paraId="647F8A98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 (0.3%)</w:t>
            </w:r>
          </w:p>
        </w:tc>
        <w:tc>
          <w:tcPr>
            <w:tcW w:w="1417" w:type="dxa"/>
            <w:vAlign w:val="center"/>
          </w:tcPr>
          <w:p w14:paraId="0BF4E48E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 (3.0%)</w:t>
            </w:r>
          </w:p>
        </w:tc>
        <w:tc>
          <w:tcPr>
            <w:tcW w:w="929" w:type="dxa"/>
          </w:tcPr>
          <w:p w14:paraId="4CF0CE50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2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5F7D71" w14:paraId="7BF46111" w14:textId="77777777">
        <w:tc>
          <w:tcPr>
            <w:tcW w:w="7371" w:type="dxa"/>
            <w:gridSpan w:val="3"/>
          </w:tcPr>
          <w:p w14:paraId="05F5CD89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sz w:val="16"/>
                <w:szCs w:val="16"/>
              </w:rPr>
              <w:t>A</w:t>
            </w:r>
            <w:r>
              <w:rPr>
                <w:rFonts w:ascii="Arial" w:hAnsi="Arial" w:cs="Arial"/>
                <w:b/>
                <w:sz w:val="16"/>
                <w:szCs w:val="16"/>
              </w:rPr>
              <w:t>cute Respiratory Distress Syndrome</w:t>
            </w:r>
          </w:p>
        </w:tc>
        <w:tc>
          <w:tcPr>
            <w:tcW w:w="929" w:type="dxa"/>
          </w:tcPr>
          <w:p w14:paraId="41DAA4E3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>0.000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5F7D71" w14:paraId="15BEF2BD" w14:textId="77777777">
        <w:tc>
          <w:tcPr>
            <w:tcW w:w="4395" w:type="dxa"/>
          </w:tcPr>
          <w:p w14:paraId="693CC9C0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Yes --no. (%)</w:t>
            </w:r>
          </w:p>
        </w:tc>
        <w:tc>
          <w:tcPr>
            <w:tcW w:w="1559" w:type="dxa"/>
          </w:tcPr>
          <w:p w14:paraId="5C14BF43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(0.0%)</w:t>
            </w:r>
          </w:p>
        </w:tc>
        <w:tc>
          <w:tcPr>
            <w:tcW w:w="1417" w:type="dxa"/>
          </w:tcPr>
          <w:p w14:paraId="22FA587D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 (78.8%)</w:t>
            </w:r>
          </w:p>
        </w:tc>
        <w:tc>
          <w:tcPr>
            <w:tcW w:w="929" w:type="dxa"/>
          </w:tcPr>
          <w:p w14:paraId="79218381" w14:textId="77777777" w:rsidR="005F7D71" w:rsidRDefault="005F7D71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7D71" w14:paraId="24943F6B" w14:textId="77777777">
        <w:tc>
          <w:tcPr>
            <w:tcW w:w="4395" w:type="dxa"/>
          </w:tcPr>
          <w:p w14:paraId="5972EE56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No -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 (%)</w:t>
            </w:r>
          </w:p>
        </w:tc>
        <w:tc>
          <w:tcPr>
            <w:tcW w:w="1559" w:type="dxa"/>
          </w:tcPr>
          <w:p w14:paraId="292E437E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>30 (100.0%)</w:t>
            </w:r>
          </w:p>
        </w:tc>
        <w:tc>
          <w:tcPr>
            <w:tcW w:w="1417" w:type="dxa"/>
          </w:tcPr>
          <w:p w14:paraId="6EE001FA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 (21.2%)</w:t>
            </w:r>
          </w:p>
        </w:tc>
        <w:tc>
          <w:tcPr>
            <w:tcW w:w="929" w:type="dxa"/>
          </w:tcPr>
          <w:p w14:paraId="22B8BF6B" w14:textId="77777777" w:rsidR="005F7D71" w:rsidRDefault="005F7D71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7D71" w14:paraId="73F8325A" w14:textId="77777777">
        <w:tc>
          <w:tcPr>
            <w:tcW w:w="4395" w:type="dxa"/>
          </w:tcPr>
          <w:p w14:paraId="6651B3A6" w14:textId="77777777" w:rsidR="005F7D71" w:rsidRPr="00CF16E4" w:rsidRDefault="00E12804">
            <w:pPr>
              <w:snapToGrid w:val="0"/>
              <w:spacing w:before="60" w:after="6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linical outcome</w:t>
            </w:r>
          </w:p>
        </w:tc>
        <w:tc>
          <w:tcPr>
            <w:tcW w:w="1559" w:type="dxa"/>
          </w:tcPr>
          <w:p w14:paraId="6765E7F4" w14:textId="77777777" w:rsidR="005F7D71" w:rsidRDefault="005F7D71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B80771F" w14:textId="77777777" w:rsidR="005F7D71" w:rsidRDefault="005F7D71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9" w:type="dxa"/>
          </w:tcPr>
          <w:p w14:paraId="1A66C74A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&lt;</w:t>
            </w:r>
            <w:r>
              <w:rPr>
                <w:rFonts w:ascii="Arial" w:hAnsi="Arial" w:cs="Arial"/>
                <w:sz w:val="16"/>
                <w:szCs w:val="16"/>
              </w:rPr>
              <w:t>0.000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5F7D71" w14:paraId="4022C02C" w14:textId="77777777">
        <w:tc>
          <w:tcPr>
            <w:tcW w:w="4395" w:type="dxa"/>
          </w:tcPr>
          <w:p w14:paraId="13B0AA0C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Discharged alive from hospital --no. (%)</w:t>
            </w:r>
          </w:p>
        </w:tc>
        <w:tc>
          <w:tcPr>
            <w:tcW w:w="1559" w:type="dxa"/>
          </w:tcPr>
          <w:p w14:paraId="7B7851DE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30 (100.0%)</w:t>
            </w:r>
          </w:p>
        </w:tc>
        <w:tc>
          <w:tcPr>
            <w:tcW w:w="1417" w:type="dxa"/>
          </w:tcPr>
          <w:p w14:paraId="51E9A4BD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 (81.8%)</w:t>
            </w:r>
          </w:p>
        </w:tc>
        <w:tc>
          <w:tcPr>
            <w:tcW w:w="929" w:type="dxa"/>
          </w:tcPr>
          <w:p w14:paraId="0B61C081" w14:textId="77777777" w:rsidR="005F7D71" w:rsidRDefault="005F7D71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F7D71" w14:paraId="3746D4BF" w14:textId="77777777">
        <w:tc>
          <w:tcPr>
            <w:tcW w:w="4395" w:type="dxa"/>
          </w:tcPr>
          <w:p w14:paraId="10333161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Died --no. (%)</w:t>
            </w:r>
          </w:p>
        </w:tc>
        <w:tc>
          <w:tcPr>
            <w:tcW w:w="1559" w:type="dxa"/>
          </w:tcPr>
          <w:p w14:paraId="16F9FE1A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417" w:type="dxa"/>
          </w:tcPr>
          <w:p w14:paraId="0F95F733" w14:textId="77777777" w:rsidR="005F7D71" w:rsidRDefault="00E12804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 (18.2%)</w:t>
            </w:r>
          </w:p>
        </w:tc>
        <w:tc>
          <w:tcPr>
            <w:tcW w:w="929" w:type="dxa"/>
          </w:tcPr>
          <w:p w14:paraId="07392B82" w14:textId="77777777" w:rsidR="005F7D71" w:rsidRDefault="005F7D71">
            <w:pPr>
              <w:snapToGri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35C77E8" w14:textId="77777777" w:rsidR="005F7D71" w:rsidRDefault="00E12804">
      <w:pPr>
        <w:spacing w:beforeLines="50" w:before="21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>Chi-square test;</w:t>
      </w:r>
      <w:r>
        <w:t xml:space="preserve"> </w:t>
      </w:r>
      <w:r>
        <w:rPr>
          <w:rFonts w:ascii="Times New Roman" w:hAnsi="Times New Roman" w:cs="Times New Roman"/>
          <w:vertAlign w:val="superscript"/>
        </w:rPr>
        <w:t xml:space="preserve">b </w:t>
      </w:r>
      <w:r>
        <w:rPr>
          <w:rFonts w:ascii="Times New Roman" w:hAnsi="Times New Roman" w:cs="Times New Roman"/>
        </w:rPr>
        <w:t>two-sided Mann-Whitney U test</w:t>
      </w:r>
      <w:r>
        <w:rPr>
          <w:rFonts w:ascii="Times New Roman" w:hAnsi="Times New Roman" w:cs="Times New Roman" w:hint="eastAsia"/>
        </w:rPr>
        <w:t>; no.: Number of cases</w:t>
      </w:r>
    </w:p>
    <w:sectPr w:rsidR="005F7D7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proofState w:spelling="clean" w:grammar="clean"/>
  <w:defaultTabStop w:val="42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06E4"/>
    <w:rsid w:val="0001315F"/>
    <w:rsid w:val="00013FE8"/>
    <w:rsid w:val="00016337"/>
    <w:rsid w:val="00050E9B"/>
    <w:rsid w:val="00054ED8"/>
    <w:rsid w:val="00060FAD"/>
    <w:rsid w:val="00066757"/>
    <w:rsid w:val="00075F89"/>
    <w:rsid w:val="0008085D"/>
    <w:rsid w:val="0009028E"/>
    <w:rsid w:val="000B12F5"/>
    <w:rsid w:val="000C01BA"/>
    <w:rsid w:val="000C57C0"/>
    <w:rsid w:val="000D7A12"/>
    <w:rsid w:val="000E5DC0"/>
    <w:rsid w:val="000F02C1"/>
    <w:rsid w:val="001156C4"/>
    <w:rsid w:val="00127DDC"/>
    <w:rsid w:val="00141D07"/>
    <w:rsid w:val="00143A74"/>
    <w:rsid w:val="00172BC5"/>
    <w:rsid w:val="001930C9"/>
    <w:rsid w:val="0019313E"/>
    <w:rsid w:val="001B76F4"/>
    <w:rsid w:val="001C3F9D"/>
    <w:rsid w:val="001D20A1"/>
    <w:rsid w:val="001F7162"/>
    <w:rsid w:val="00201226"/>
    <w:rsid w:val="00202DF4"/>
    <w:rsid w:val="002042F0"/>
    <w:rsid w:val="00210E53"/>
    <w:rsid w:val="0021121A"/>
    <w:rsid w:val="00224375"/>
    <w:rsid w:val="0022759E"/>
    <w:rsid w:val="002333BA"/>
    <w:rsid w:val="00251AB7"/>
    <w:rsid w:val="002549D0"/>
    <w:rsid w:val="002620AD"/>
    <w:rsid w:val="00266C5A"/>
    <w:rsid w:val="002805F3"/>
    <w:rsid w:val="00282B35"/>
    <w:rsid w:val="002834F4"/>
    <w:rsid w:val="002A5500"/>
    <w:rsid w:val="002A738A"/>
    <w:rsid w:val="002B00F2"/>
    <w:rsid w:val="002B1262"/>
    <w:rsid w:val="002C0546"/>
    <w:rsid w:val="002C1073"/>
    <w:rsid w:val="002C62E3"/>
    <w:rsid w:val="002D3424"/>
    <w:rsid w:val="002F35EA"/>
    <w:rsid w:val="00307308"/>
    <w:rsid w:val="00327789"/>
    <w:rsid w:val="00340490"/>
    <w:rsid w:val="0036726B"/>
    <w:rsid w:val="0037510B"/>
    <w:rsid w:val="00376DA9"/>
    <w:rsid w:val="0038718D"/>
    <w:rsid w:val="003C370F"/>
    <w:rsid w:val="003C42ED"/>
    <w:rsid w:val="00424C3A"/>
    <w:rsid w:val="0042588D"/>
    <w:rsid w:val="00435C08"/>
    <w:rsid w:val="0044182B"/>
    <w:rsid w:val="00455753"/>
    <w:rsid w:val="00457DCF"/>
    <w:rsid w:val="00461946"/>
    <w:rsid w:val="00470D10"/>
    <w:rsid w:val="00474ABF"/>
    <w:rsid w:val="00495518"/>
    <w:rsid w:val="004A3C8C"/>
    <w:rsid w:val="004B3825"/>
    <w:rsid w:val="004B44D8"/>
    <w:rsid w:val="004C341C"/>
    <w:rsid w:val="004D5850"/>
    <w:rsid w:val="004F429D"/>
    <w:rsid w:val="005006E4"/>
    <w:rsid w:val="00505095"/>
    <w:rsid w:val="005139FB"/>
    <w:rsid w:val="00522359"/>
    <w:rsid w:val="00535496"/>
    <w:rsid w:val="005564F3"/>
    <w:rsid w:val="005609A6"/>
    <w:rsid w:val="005774B6"/>
    <w:rsid w:val="0058199A"/>
    <w:rsid w:val="00582703"/>
    <w:rsid w:val="005828D4"/>
    <w:rsid w:val="005913B7"/>
    <w:rsid w:val="00591474"/>
    <w:rsid w:val="00593816"/>
    <w:rsid w:val="0059537F"/>
    <w:rsid w:val="005953C3"/>
    <w:rsid w:val="005A2D0E"/>
    <w:rsid w:val="005D169F"/>
    <w:rsid w:val="005E6B0F"/>
    <w:rsid w:val="005F5814"/>
    <w:rsid w:val="005F6C14"/>
    <w:rsid w:val="005F76F8"/>
    <w:rsid w:val="005F7D71"/>
    <w:rsid w:val="006059D9"/>
    <w:rsid w:val="00617D19"/>
    <w:rsid w:val="00620483"/>
    <w:rsid w:val="0064611B"/>
    <w:rsid w:val="00675374"/>
    <w:rsid w:val="006926E3"/>
    <w:rsid w:val="006A29FC"/>
    <w:rsid w:val="006B6AA9"/>
    <w:rsid w:val="006C77AC"/>
    <w:rsid w:val="006E4E9B"/>
    <w:rsid w:val="006F01B1"/>
    <w:rsid w:val="00706ED1"/>
    <w:rsid w:val="00713694"/>
    <w:rsid w:val="007148BF"/>
    <w:rsid w:val="00727EEA"/>
    <w:rsid w:val="00733076"/>
    <w:rsid w:val="00733395"/>
    <w:rsid w:val="00741A3B"/>
    <w:rsid w:val="007471D3"/>
    <w:rsid w:val="00752B9B"/>
    <w:rsid w:val="007772A0"/>
    <w:rsid w:val="0077739A"/>
    <w:rsid w:val="007834F5"/>
    <w:rsid w:val="00786AF5"/>
    <w:rsid w:val="007900C9"/>
    <w:rsid w:val="0079646A"/>
    <w:rsid w:val="007B4EF6"/>
    <w:rsid w:val="007D201D"/>
    <w:rsid w:val="007F3E8E"/>
    <w:rsid w:val="0080114A"/>
    <w:rsid w:val="00815AF6"/>
    <w:rsid w:val="00822556"/>
    <w:rsid w:val="00827871"/>
    <w:rsid w:val="00830BD5"/>
    <w:rsid w:val="008466C4"/>
    <w:rsid w:val="0085148A"/>
    <w:rsid w:val="008719AA"/>
    <w:rsid w:val="008805D8"/>
    <w:rsid w:val="0088351A"/>
    <w:rsid w:val="008856C4"/>
    <w:rsid w:val="00891876"/>
    <w:rsid w:val="008A5545"/>
    <w:rsid w:val="008B4F36"/>
    <w:rsid w:val="008C10F4"/>
    <w:rsid w:val="008D0229"/>
    <w:rsid w:val="00910053"/>
    <w:rsid w:val="009115DC"/>
    <w:rsid w:val="00914E88"/>
    <w:rsid w:val="00915A45"/>
    <w:rsid w:val="00917350"/>
    <w:rsid w:val="00920D63"/>
    <w:rsid w:val="00933AB7"/>
    <w:rsid w:val="00941D96"/>
    <w:rsid w:val="00956996"/>
    <w:rsid w:val="00964AFE"/>
    <w:rsid w:val="009778CE"/>
    <w:rsid w:val="009820CB"/>
    <w:rsid w:val="00991409"/>
    <w:rsid w:val="009B2D0A"/>
    <w:rsid w:val="009B48F6"/>
    <w:rsid w:val="009D05EB"/>
    <w:rsid w:val="009D371E"/>
    <w:rsid w:val="009D6DB7"/>
    <w:rsid w:val="00A03A98"/>
    <w:rsid w:val="00A06686"/>
    <w:rsid w:val="00A142B1"/>
    <w:rsid w:val="00A15B43"/>
    <w:rsid w:val="00A16A0C"/>
    <w:rsid w:val="00A271BE"/>
    <w:rsid w:val="00A31C27"/>
    <w:rsid w:val="00A3326A"/>
    <w:rsid w:val="00A44C53"/>
    <w:rsid w:val="00A6086E"/>
    <w:rsid w:val="00A7670E"/>
    <w:rsid w:val="00A838AF"/>
    <w:rsid w:val="00A84EB0"/>
    <w:rsid w:val="00AA35EA"/>
    <w:rsid w:val="00AA5602"/>
    <w:rsid w:val="00AB298E"/>
    <w:rsid w:val="00AC5060"/>
    <w:rsid w:val="00AF6FC7"/>
    <w:rsid w:val="00B002D1"/>
    <w:rsid w:val="00B022E3"/>
    <w:rsid w:val="00B050F3"/>
    <w:rsid w:val="00B068ED"/>
    <w:rsid w:val="00B0698F"/>
    <w:rsid w:val="00B06CD2"/>
    <w:rsid w:val="00B14677"/>
    <w:rsid w:val="00B239DA"/>
    <w:rsid w:val="00B44190"/>
    <w:rsid w:val="00B511D2"/>
    <w:rsid w:val="00B9391B"/>
    <w:rsid w:val="00BC24C5"/>
    <w:rsid w:val="00BD09F4"/>
    <w:rsid w:val="00BE47C5"/>
    <w:rsid w:val="00BE4E08"/>
    <w:rsid w:val="00BE7E46"/>
    <w:rsid w:val="00BF6D6A"/>
    <w:rsid w:val="00BF735D"/>
    <w:rsid w:val="00C01B07"/>
    <w:rsid w:val="00C05128"/>
    <w:rsid w:val="00C0513E"/>
    <w:rsid w:val="00C22ABF"/>
    <w:rsid w:val="00C36B55"/>
    <w:rsid w:val="00C72FFC"/>
    <w:rsid w:val="00C76F15"/>
    <w:rsid w:val="00C93F63"/>
    <w:rsid w:val="00C96AF1"/>
    <w:rsid w:val="00CC6E4C"/>
    <w:rsid w:val="00CD5D6F"/>
    <w:rsid w:val="00CF1509"/>
    <w:rsid w:val="00CF16E4"/>
    <w:rsid w:val="00D15032"/>
    <w:rsid w:val="00D517E4"/>
    <w:rsid w:val="00D51ECF"/>
    <w:rsid w:val="00D60D65"/>
    <w:rsid w:val="00D64357"/>
    <w:rsid w:val="00D655B4"/>
    <w:rsid w:val="00D83E48"/>
    <w:rsid w:val="00D8511D"/>
    <w:rsid w:val="00D93925"/>
    <w:rsid w:val="00DA3432"/>
    <w:rsid w:val="00DB7722"/>
    <w:rsid w:val="00DC202E"/>
    <w:rsid w:val="00DC73EB"/>
    <w:rsid w:val="00DD4D71"/>
    <w:rsid w:val="00DD5BFB"/>
    <w:rsid w:val="00DE71A1"/>
    <w:rsid w:val="00E07B51"/>
    <w:rsid w:val="00E10539"/>
    <w:rsid w:val="00E12804"/>
    <w:rsid w:val="00E1550C"/>
    <w:rsid w:val="00E3313E"/>
    <w:rsid w:val="00E43F99"/>
    <w:rsid w:val="00E46ADD"/>
    <w:rsid w:val="00E65737"/>
    <w:rsid w:val="00E669E4"/>
    <w:rsid w:val="00E74264"/>
    <w:rsid w:val="00E8361A"/>
    <w:rsid w:val="00EA3B79"/>
    <w:rsid w:val="00ED7356"/>
    <w:rsid w:val="00EF04A4"/>
    <w:rsid w:val="00F2506C"/>
    <w:rsid w:val="00F3056A"/>
    <w:rsid w:val="00F754F3"/>
    <w:rsid w:val="00F83FC2"/>
    <w:rsid w:val="00FA46C3"/>
    <w:rsid w:val="00FD0084"/>
    <w:rsid w:val="00FD54F1"/>
    <w:rsid w:val="00FE5323"/>
    <w:rsid w:val="1DBB5912"/>
    <w:rsid w:val="382D48A8"/>
    <w:rsid w:val="44B8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CA5532C"/>
  <w14:defaultImageDpi w14:val="32767"/>
  <w15:docId w15:val="{99963460-E5C7-7042-A753-320B9832B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宋体"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-2020</dc:creator>
  <cp:lastModifiedBy>Tan-2020</cp:lastModifiedBy>
  <cp:revision>5</cp:revision>
  <dcterms:created xsi:type="dcterms:W3CDTF">2021-01-09T14:34:00Z</dcterms:created>
  <dcterms:modified xsi:type="dcterms:W3CDTF">2021-02-27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